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CBA12F3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975C63F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6435427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00019FC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F53CE36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3FF4C6B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A47E664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B09CB32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D5E9D95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DBF63EA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5F900B7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38F3AC7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2FB7B14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B465F4B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FE6F17E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4C4D6B2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C9A0C33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111A634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157A058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BAF0C42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30CF842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2564984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F8BCA8B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937C8FB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D5EEC27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B31E001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254CD44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B473E17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07F1F87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0DC2D3C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C570149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C399DA9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03620E4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182E864" w:rsidR="004520D8" w:rsidRPr="005328FA" w:rsidRDefault="00406D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409BD86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9D5CCC4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7081A27" w:rsidR="004520D8" w:rsidRPr="005328FA" w:rsidRDefault="00406D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94753C2" w:rsidR="004520D8" w:rsidRPr="005328FA" w:rsidRDefault="00406DF2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06DF2"/>
    <w:rsid w:val="004520D8"/>
    <w:rsid w:val="004A1EDE"/>
    <w:rsid w:val="00765673"/>
    <w:rsid w:val="008E7419"/>
    <w:rsid w:val="009F2E96"/>
    <w:rsid w:val="00A9336D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199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BED AL WAHAB</cp:lastModifiedBy>
  <cp:revision>8</cp:revision>
  <cp:lastPrinted>2020-01-19T20:49:00Z</cp:lastPrinted>
  <dcterms:created xsi:type="dcterms:W3CDTF">2019-11-21T08:22:00Z</dcterms:created>
  <dcterms:modified xsi:type="dcterms:W3CDTF">2020-05-2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